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51C" w:rsidRPr="000C5F39" w:rsidRDefault="00E6251C">
      <w:pPr>
        <w:rPr>
          <w:rFonts w:ascii="Arial" w:hAnsi="Arial" w:cs="Arial"/>
          <w:b/>
          <w:sz w:val="22"/>
          <w:szCs w:val="22"/>
        </w:rPr>
      </w:pPr>
      <w:r w:rsidRPr="000C5F39">
        <w:rPr>
          <w:rFonts w:ascii="Arial" w:hAnsi="Arial" w:cs="Arial"/>
          <w:b/>
          <w:sz w:val="22"/>
          <w:szCs w:val="22"/>
        </w:rPr>
        <w:t xml:space="preserve">Table </w:t>
      </w:r>
      <w:r w:rsidR="00006723" w:rsidRPr="000C5F39">
        <w:rPr>
          <w:rFonts w:ascii="Arial" w:hAnsi="Arial" w:cs="Arial"/>
          <w:b/>
          <w:sz w:val="22"/>
          <w:szCs w:val="22"/>
        </w:rPr>
        <w:t>S</w:t>
      </w:r>
      <w:r w:rsidRPr="000C5F39">
        <w:rPr>
          <w:rFonts w:ascii="Arial" w:hAnsi="Arial" w:cs="Arial"/>
          <w:b/>
          <w:sz w:val="22"/>
          <w:szCs w:val="22"/>
        </w:rPr>
        <w:t xml:space="preserve">2.  </w:t>
      </w:r>
      <w:r w:rsidR="004259D7" w:rsidRPr="000C5F39">
        <w:rPr>
          <w:rFonts w:ascii="Arial" w:hAnsi="Arial" w:cs="Arial"/>
          <w:sz w:val="22"/>
          <w:szCs w:val="22"/>
        </w:rPr>
        <w:t>Variants noted in amino acid sequence alignments</w:t>
      </w:r>
      <w:r w:rsidRPr="000C5F39">
        <w:rPr>
          <w:rFonts w:ascii="Arial" w:hAnsi="Arial" w:cs="Arial"/>
          <w:sz w:val="22"/>
          <w:szCs w:val="22"/>
        </w:rPr>
        <w:t xml:space="preserve"> of H1N1pdm clinical isolates.</w:t>
      </w:r>
    </w:p>
    <w:tbl>
      <w:tblPr>
        <w:tblW w:w="11833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995"/>
        <w:gridCol w:w="656"/>
        <w:gridCol w:w="19"/>
        <w:gridCol w:w="636"/>
        <w:gridCol w:w="38"/>
        <w:gridCol w:w="618"/>
        <w:gridCol w:w="57"/>
        <w:gridCol w:w="600"/>
        <w:gridCol w:w="76"/>
        <w:gridCol w:w="585"/>
        <w:gridCol w:w="92"/>
        <w:gridCol w:w="569"/>
        <w:gridCol w:w="108"/>
        <w:gridCol w:w="553"/>
        <w:gridCol w:w="124"/>
        <w:gridCol w:w="537"/>
        <w:gridCol w:w="140"/>
        <w:gridCol w:w="521"/>
        <w:gridCol w:w="156"/>
        <w:gridCol w:w="505"/>
        <w:gridCol w:w="172"/>
        <w:gridCol w:w="493"/>
        <w:gridCol w:w="184"/>
        <w:gridCol w:w="484"/>
        <w:gridCol w:w="193"/>
        <w:gridCol w:w="463"/>
        <w:gridCol w:w="11"/>
        <w:gridCol w:w="203"/>
        <w:gridCol w:w="442"/>
        <w:gridCol w:w="16"/>
        <w:gridCol w:w="14"/>
        <w:gridCol w:w="136"/>
        <w:gridCol w:w="69"/>
        <w:gridCol w:w="442"/>
        <w:gridCol w:w="90"/>
        <w:gridCol w:w="60"/>
        <w:gridCol w:w="90"/>
        <w:gridCol w:w="686"/>
      </w:tblGrid>
      <w:tr w:rsidR="008427A4" w:rsidRPr="000C5F39" w:rsidTr="008427A4">
        <w:trPr>
          <w:gridAfter w:val="2"/>
          <w:wAfter w:w="776" w:type="dxa"/>
          <w:trHeight w:hRule="exact" w:val="216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3517" w:rsidRPr="000C5F39" w:rsidRDefault="00683517" w:rsidP="002C691B">
            <w:pPr>
              <w:spacing w:after="200" w:line="276" w:lineRule="auto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color w:val="000000"/>
                <w:sz w:val="18"/>
                <w:szCs w:val="18"/>
              </w:rPr>
              <w:t>M1</w:t>
            </w:r>
          </w:p>
        </w:tc>
        <w:tc>
          <w:tcPr>
            <w:tcW w:w="7267" w:type="dxa"/>
            <w:gridSpan w:val="2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color w:val="000000"/>
                <w:sz w:val="18"/>
                <w:szCs w:val="18"/>
              </w:rPr>
              <w:t>HA1</w:t>
            </w:r>
          </w:p>
        </w:tc>
        <w:tc>
          <w:tcPr>
            <w:tcW w:w="6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6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8427A4" w:rsidRPr="000C5F39" w:rsidTr="008427A4">
        <w:trPr>
          <w:gridAfter w:val="4"/>
          <w:wAfter w:w="926" w:type="dxa"/>
          <w:trHeight w:hRule="exact" w:val="216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A.A. Residue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30</w:t>
            </w:r>
          </w:p>
        </w:tc>
        <w:tc>
          <w:tcPr>
            <w:tcW w:w="6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39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83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83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84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97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116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121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137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147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183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186</w:t>
            </w:r>
          </w:p>
        </w:tc>
        <w:tc>
          <w:tcPr>
            <w:tcW w:w="6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199</w:t>
            </w:r>
          </w:p>
        </w:tc>
        <w:tc>
          <w:tcPr>
            <w:tcW w:w="6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200</w:t>
            </w:r>
          </w:p>
        </w:tc>
        <w:tc>
          <w:tcPr>
            <w:tcW w:w="6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203</w:t>
            </w:r>
          </w:p>
        </w:tc>
      </w:tr>
      <w:tr w:rsidR="008427A4" w:rsidRPr="000C5F39" w:rsidTr="008427A4">
        <w:trPr>
          <w:gridAfter w:val="4"/>
          <w:wAfter w:w="926" w:type="dxa"/>
          <w:trHeight w:hRule="exact" w:val="216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A.A. Chang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G</w:t>
            </w:r>
          </w:p>
        </w:tc>
        <w:tc>
          <w:tcPr>
            <w:tcW w:w="6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G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E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F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D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I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M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G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T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N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S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T</w:t>
            </w:r>
          </w:p>
        </w:tc>
        <w:tc>
          <w:tcPr>
            <w:tcW w:w="6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V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6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F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L</w:t>
            </w:r>
          </w:p>
        </w:tc>
        <w:tc>
          <w:tcPr>
            <w:tcW w:w="6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S</w:t>
            </w:r>
          </w:p>
        </w:tc>
      </w:tr>
      <w:tr w:rsidR="008427A4" w:rsidRPr="000C5F39" w:rsidTr="008427A4">
        <w:trPr>
          <w:gridAfter w:val="4"/>
          <w:wAfter w:w="926" w:type="dxa"/>
          <w:trHeight w:hRule="exact" w:val="23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CA/0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C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ind w:left="-127" w:firstLine="127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T</w:t>
            </w:r>
          </w:p>
        </w:tc>
      </w:tr>
      <w:tr w:rsidR="008427A4" w:rsidRPr="000C5F39" w:rsidTr="008427A4">
        <w:trPr>
          <w:gridAfter w:val="4"/>
          <w:wAfter w:w="92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NY/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56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5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8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7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4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</w:tr>
      <w:tr w:rsidR="008427A4" w:rsidRPr="000C5F39" w:rsidTr="008427A4">
        <w:trPr>
          <w:gridAfter w:val="4"/>
          <w:wAfter w:w="92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NL/6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56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5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8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7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4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T</w:t>
            </w:r>
          </w:p>
        </w:tc>
      </w:tr>
      <w:tr w:rsidR="008427A4" w:rsidRPr="000C5F39" w:rsidTr="008427A4">
        <w:trPr>
          <w:gridAfter w:val="4"/>
          <w:wAfter w:w="92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56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5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8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7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4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</w:tr>
      <w:tr w:rsidR="008427A4" w:rsidRPr="000C5F39" w:rsidTr="008427A4">
        <w:trPr>
          <w:gridAfter w:val="4"/>
          <w:wAfter w:w="92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9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56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5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8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7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4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T</w:t>
            </w:r>
          </w:p>
        </w:tc>
      </w:tr>
      <w:tr w:rsidR="008427A4" w:rsidRPr="000C5F39" w:rsidTr="008427A4">
        <w:trPr>
          <w:gridAfter w:val="4"/>
          <w:wAfter w:w="92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56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5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8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7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C</w:t>
            </w:r>
          </w:p>
        </w:tc>
        <w:tc>
          <w:tcPr>
            <w:tcW w:w="661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4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</w:tr>
      <w:tr w:rsidR="008427A4" w:rsidRPr="000C5F39" w:rsidTr="008427A4">
        <w:trPr>
          <w:gridAfter w:val="4"/>
          <w:wAfter w:w="92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1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56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5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8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7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4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</w:tr>
      <w:tr w:rsidR="008427A4" w:rsidRPr="000C5F39" w:rsidTr="008427A4">
        <w:trPr>
          <w:gridAfter w:val="4"/>
          <w:wAfter w:w="92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1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56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5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8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7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4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</w:tr>
      <w:tr w:rsidR="008427A4" w:rsidRPr="000C5F39" w:rsidTr="008427A4">
        <w:trPr>
          <w:gridAfter w:val="4"/>
          <w:wAfter w:w="92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136/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56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5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T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8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7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4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</w:tr>
      <w:tr w:rsidR="008427A4" w:rsidRPr="000C5F39" w:rsidTr="008427A4">
        <w:trPr>
          <w:gridAfter w:val="4"/>
          <w:wAfter w:w="92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180/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G</w:t>
            </w:r>
          </w:p>
        </w:tc>
        <w:tc>
          <w:tcPr>
            <w:tcW w:w="6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56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C</w:t>
            </w:r>
          </w:p>
        </w:tc>
        <w:tc>
          <w:tcPr>
            <w:tcW w:w="65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C</w:t>
            </w:r>
          </w:p>
        </w:tc>
        <w:tc>
          <w:tcPr>
            <w:tcW w:w="668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67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4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</w:tr>
      <w:tr w:rsidR="008427A4" w:rsidRPr="000C5F39" w:rsidTr="008427A4">
        <w:trPr>
          <w:gridAfter w:val="4"/>
          <w:wAfter w:w="92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180/M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  <w:tc>
          <w:tcPr>
            <w:tcW w:w="6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56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C</w:t>
            </w:r>
          </w:p>
        </w:tc>
        <w:tc>
          <w:tcPr>
            <w:tcW w:w="65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G</w:t>
            </w:r>
          </w:p>
        </w:tc>
        <w:tc>
          <w:tcPr>
            <w:tcW w:w="66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C</w:t>
            </w:r>
          </w:p>
        </w:tc>
        <w:tc>
          <w:tcPr>
            <w:tcW w:w="668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67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4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</w:tr>
      <w:tr w:rsidR="008427A4" w:rsidRPr="000C5F39" w:rsidTr="008427A4">
        <w:trPr>
          <w:gridAfter w:val="4"/>
          <w:wAfter w:w="92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1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  <w:tc>
          <w:tcPr>
            <w:tcW w:w="6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56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C</w:t>
            </w:r>
          </w:p>
        </w:tc>
        <w:tc>
          <w:tcPr>
            <w:tcW w:w="65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G</w:t>
            </w:r>
          </w:p>
        </w:tc>
        <w:tc>
          <w:tcPr>
            <w:tcW w:w="66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8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7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C</w:t>
            </w:r>
          </w:p>
        </w:tc>
        <w:tc>
          <w:tcPr>
            <w:tcW w:w="661" w:type="dxa"/>
            <w:gridSpan w:val="4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</w:tr>
      <w:tr w:rsidR="008427A4" w:rsidRPr="000C5F39" w:rsidTr="008427A4">
        <w:trPr>
          <w:trHeight w:hRule="exact" w:val="216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427A4" w:rsidRPr="000C5F39" w:rsidRDefault="008427A4" w:rsidP="002C691B">
            <w:pPr>
              <w:spacing w:after="20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77" w:type="dxa"/>
            <w:gridSpan w:val="10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HA1</w:t>
            </w:r>
          </w:p>
        </w:tc>
        <w:tc>
          <w:tcPr>
            <w:tcW w:w="2031" w:type="dxa"/>
            <w:gridSpan w:val="6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HA2</w:t>
            </w:r>
          </w:p>
        </w:tc>
        <w:tc>
          <w:tcPr>
            <w:tcW w:w="4744" w:type="dxa"/>
            <w:gridSpan w:val="20"/>
            <w:tcBorders>
              <w:top w:val="nil"/>
              <w:left w:val="single" w:sz="4" w:space="0" w:color="auto"/>
            </w:tcBorders>
            <w:shd w:val="clear" w:color="auto" w:fill="FFFFFF"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PA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FFFFFF"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8427A4" w:rsidRPr="000C5F39" w:rsidTr="008427A4">
        <w:trPr>
          <w:gridAfter w:val="1"/>
          <w:wAfter w:w="686" w:type="dxa"/>
          <w:trHeight w:hRule="exact" w:val="216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A.A. Residue</w:t>
            </w:r>
          </w:p>
        </w:tc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222</w:t>
            </w:r>
          </w:p>
        </w:tc>
        <w:tc>
          <w:tcPr>
            <w:tcW w:w="6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223</w:t>
            </w:r>
          </w:p>
        </w:tc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234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293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321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374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440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499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14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387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465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471</w:t>
            </w:r>
          </w:p>
        </w:tc>
        <w:tc>
          <w:tcPr>
            <w:tcW w:w="6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538</w:t>
            </w:r>
          </w:p>
        </w:tc>
        <w:tc>
          <w:tcPr>
            <w:tcW w:w="6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ind w:left="-159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581</w:t>
            </w:r>
          </w:p>
        </w:tc>
        <w:tc>
          <w:tcPr>
            <w:tcW w:w="68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ind w:left="-127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610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16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A.A. Change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D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G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Q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R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V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I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Q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V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I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E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K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L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E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K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V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I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V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I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I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T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N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S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E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K</w:t>
            </w:r>
          </w:p>
        </w:tc>
        <w:tc>
          <w:tcPr>
            <w:tcW w:w="67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ind w:left="-159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M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L</w:t>
            </w:r>
          </w:p>
        </w:tc>
        <w:tc>
          <w:tcPr>
            <w:tcW w:w="6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 w:line="276" w:lineRule="auto"/>
              <w:ind w:left="-127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E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D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02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CA/07</w:t>
            </w:r>
          </w:p>
        </w:tc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C</w:t>
            </w:r>
          </w:p>
        </w:tc>
        <w:tc>
          <w:tcPr>
            <w:tcW w:w="68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NY/18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4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R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6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5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82" w:type="dxa"/>
            <w:gridSpan w:val="4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NL/602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4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6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5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C</w:t>
            </w:r>
          </w:p>
        </w:tc>
        <w:tc>
          <w:tcPr>
            <w:tcW w:w="682" w:type="dxa"/>
            <w:gridSpan w:val="4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80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4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6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5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82" w:type="dxa"/>
            <w:gridSpan w:val="4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96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4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6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T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5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82" w:type="dxa"/>
            <w:gridSpan w:val="4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99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4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6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G</w:t>
            </w:r>
          </w:p>
        </w:tc>
        <w:tc>
          <w:tcPr>
            <w:tcW w:w="677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5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82" w:type="dxa"/>
            <w:gridSpan w:val="4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104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4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6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77" w:type="dxa"/>
            <w:gridSpan w:val="5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82" w:type="dxa"/>
            <w:gridSpan w:val="4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110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4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6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  <w:tc>
          <w:tcPr>
            <w:tcW w:w="677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  <w:tc>
          <w:tcPr>
            <w:tcW w:w="677" w:type="dxa"/>
            <w:gridSpan w:val="5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82" w:type="dxa"/>
            <w:gridSpan w:val="4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136/E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4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76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C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5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82" w:type="dxa"/>
            <w:gridSpan w:val="4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180/E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G</w:t>
            </w:r>
          </w:p>
        </w:tc>
        <w:tc>
          <w:tcPr>
            <w:tcW w:w="674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6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5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82" w:type="dxa"/>
            <w:gridSpan w:val="4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T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180/M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G</w:t>
            </w:r>
          </w:p>
        </w:tc>
        <w:tc>
          <w:tcPr>
            <w:tcW w:w="674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6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  <w:tc>
          <w:tcPr>
            <w:tcW w:w="677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  <w:tc>
          <w:tcPr>
            <w:tcW w:w="677" w:type="dxa"/>
            <w:gridSpan w:val="5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  <w:tc>
          <w:tcPr>
            <w:tcW w:w="682" w:type="dxa"/>
            <w:gridSpan w:val="4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190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4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6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T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  <w:tc>
          <w:tcPr>
            <w:tcW w:w="677" w:type="dxa"/>
            <w:gridSpan w:val="3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  <w:tc>
          <w:tcPr>
            <w:tcW w:w="677" w:type="dxa"/>
            <w:gridSpan w:val="5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  <w:tc>
          <w:tcPr>
            <w:tcW w:w="682" w:type="dxa"/>
            <w:gridSpan w:val="4"/>
            <w:shd w:val="clear" w:color="auto" w:fill="FFFFFF"/>
            <w:hideMark/>
          </w:tcPr>
          <w:p w:rsidR="00683517" w:rsidRPr="000C5F39" w:rsidRDefault="00683517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16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427A4" w:rsidRPr="000C5F39" w:rsidRDefault="008427A4" w:rsidP="002C691B">
            <w:pPr>
              <w:spacing w:after="20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24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PA</w:t>
            </w:r>
          </w:p>
        </w:tc>
        <w:tc>
          <w:tcPr>
            <w:tcW w:w="6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8427A4" w:rsidRPr="000C5F39" w:rsidRDefault="008427A4" w:rsidP="006A41E4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PA-X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708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PB1</w:t>
            </w:r>
          </w:p>
        </w:tc>
        <w:tc>
          <w:tcPr>
            <w:tcW w:w="3390" w:type="dxa"/>
            <w:gridSpan w:val="16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PB2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16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A.A. Residue</w:t>
            </w:r>
          </w:p>
        </w:tc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647</w:t>
            </w:r>
          </w:p>
        </w:tc>
        <w:tc>
          <w:tcPr>
            <w:tcW w:w="6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654</w:t>
            </w:r>
          </w:p>
        </w:tc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716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14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196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215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83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563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662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736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33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176</w:t>
            </w:r>
          </w:p>
        </w:tc>
        <w:tc>
          <w:tcPr>
            <w:tcW w:w="677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183</w:t>
            </w:r>
          </w:p>
        </w:tc>
        <w:tc>
          <w:tcPr>
            <w:tcW w:w="6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340</w:t>
            </w:r>
          </w:p>
        </w:tc>
        <w:tc>
          <w:tcPr>
            <w:tcW w:w="68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584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16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A.A. Change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N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D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Q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E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K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Q</w:t>
            </w:r>
          </w:p>
        </w:tc>
        <w:tc>
          <w:tcPr>
            <w:tcW w:w="6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V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I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E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Q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K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K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K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R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I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T</w:t>
            </w:r>
          </w:p>
        </w:tc>
        <w:tc>
          <w:tcPr>
            <w:tcW w:w="677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L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M</w:t>
            </w:r>
          </w:p>
        </w:tc>
        <w:tc>
          <w:tcPr>
            <w:tcW w:w="67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K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6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V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I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35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CA/07</w:t>
            </w:r>
          </w:p>
        </w:tc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G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77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8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NY/18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4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tcBorders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tcBorders>
              <w:lef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77" w:type="dxa"/>
            <w:gridSpan w:val="3"/>
            <w:tcBorders>
              <w:top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5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82" w:type="dxa"/>
            <w:gridSpan w:val="4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NL/602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4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tcBorders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tcBorders>
              <w:lef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77" w:type="dxa"/>
            <w:gridSpan w:val="3"/>
            <w:tcBorders>
              <w:top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5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82" w:type="dxa"/>
            <w:gridSpan w:val="4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80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4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tcBorders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tcBorders>
              <w:lef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77" w:type="dxa"/>
            <w:gridSpan w:val="3"/>
            <w:tcBorders>
              <w:top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5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82" w:type="dxa"/>
            <w:gridSpan w:val="4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96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4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tcBorders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tcBorders>
              <w:lef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77" w:type="dxa"/>
            <w:gridSpan w:val="3"/>
            <w:tcBorders>
              <w:top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77" w:type="dxa"/>
            <w:gridSpan w:val="5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82" w:type="dxa"/>
            <w:gridSpan w:val="4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99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G</w:t>
            </w:r>
          </w:p>
        </w:tc>
        <w:tc>
          <w:tcPr>
            <w:tcW w:w="674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S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tcBorders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tcBorders>
              <w:lef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77" w:type="dxa"/>
            <w:gridSpan w:val="3"/>
            <w:tcBorders>
              <w:top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5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82" w:type="dxa"/>
            <w:gridSpan w:val="4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104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4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tcBorders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tcBorders>
              <w:lef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77" w:type="dxa"/>
            <w:gridSpan w:val="3"/>
            <w:tcBorders>
              <w:top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5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82" w:type="dxa"/>
            <w:gridSpan w:val="4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110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  <w:tc>
          <w:tcPr>
            <w:tcW w:w="674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NA</w:t>
            </w:r>
          </w:p>
        </w:tc>
        <w:tc>
          <w:tcPr>
            <w:tcW w:w="6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tcBorders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77" w:type="dxa"/>
            <w:gridSpan w:val="2"/>
            <w:tcBorders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tcBorders>
              <w:lef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C</w:t>
            </w:r>
          </w:p>
        </w:tc>
        <w:tc>
          <w:tcPr>
            <w:tcW w:w="677" w:type="dxa"/>
            <w:gridSpan w:val="3"/>
            <w:tcBorders>
              <w:top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5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82" w:type="dxa"/>
            <w:gridSpan w:val="4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136/E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4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tcBorders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G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tcBorders>
              <w:lef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77" w:type="dxa"/>
            <w:gridSpan w:val="3"/>
            <w:tcBorders>
              <w:top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5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T</w:t>
            </w:r>
          </w:p>
        </w:tc>
        <w:tc>
          <w:tcPr>
            <w:tcW w:w="682" w:type="dxa"/>
            <w:gridSpan w:val="4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</w:tr>
      <w:tr w:rsidR="008427A4" w:rsidRPr="000C5F39" w:rsidTr="008427A4">
        <w:trPr>
          <w:gridAfter w:val="1"/>
          <w:wAfter w:w="686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180/E</w:t>
            </w:r>
          </w:p>
        </w:tc>
        <w:tc>
          <w:tcPr>
            <w:tcW w:w="675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4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C</w:t>
            </w:r>
          </w:p>
        </w:tc>
        <w:tc>
          <w:tcPr>
            <w:tcW w:w="676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tcBorders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2"/>
            <w:tcBorders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G</w:t>
            </w:r>
          </w:p>
        </w:tc>
        <w:tc>
          <w:tcPr>
            <w:tcW w:w="677" w:type="dxa"/>
            <w:gridSpan w:val="2"/>
            <w:tcBorders>
              <w:lef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7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77" w:type="dxa"/>
            <w:gridSpan w:val="3"/>
            <w:tcBorders>
              <w:top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77" w:type="dxa"/>
            <w:gridSpan w:val="5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82" w:type="dxa"/>
            <w:gridSpan w:val="4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</w:tr>
      <w:tr w:rsidR="008427A4" w:rsidRPr="000C5F39" w:rsidTr="008427A4">
        <w:trPr>
          <w:gridAfter w:val="3"/>
          <w:wAfter w:w="836" w:type="dxa"/>
          <w:trHeight w:hRule="exact" w:val="216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427A4" w:rsidRPr="000C5F39" w:rsidRDefault="008427A4" w:rsidP="002C691B">
            <w:pPr>
              <w:spacing w:after="20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68" w:type="dxa"/>
            <w:gridSpan w:val="1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NA</w:t>
            </w:r>
          </w:p>
        </w:tc>
        <w:tc>
          <w:tcPr>
            <w:tcW w:w="1987" w:type="dxa"/>
            <w:gridSpan w:val="6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NP</w:t>
            </w:r>
          </w:p>
        </w:tc>
        <w:tc>
          <w:tcPr>
            <w:tcW w:w="1980" w:type="dxa"/>
            <w:gridSpan w:val="7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NS1</w:t>
            </w:r>
          </w:p>
        </w:tc>
        <w:tc>
          <w:tcPr>
            <w:tcW w:w="767" w:type="dxa"/>
            <w:gridSpan w:val="6"/>
            <w:shd w:val="clear" w:color="auto" w:fill="FFFFFF"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8427A4" w:rsidRPr="000C5F39" w:rsidTr="008427A4">
        <w:trPr>
          <w:gridAfter w:val="7"/>
          <w:wAfter w:w="1573" w:type="dxa"/>
          <w:trHeight w:hRule="exact" w:val="216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A.A. Residue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79</w:t>
            </w:r>
          </w:p>
        </w:tc>
        <w:tc>
          <w:tcPr>
            <w:tcW w:w="6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427A4" w:rsidRPr="000C5F39" w:rsidRDefault="008427A4" w:rsidP="002C691B">
            <w:pPr>
              <w:spacing w:after="200" w:line="276" w:lineRule="auto"/>
              <w:ind w:left="-159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106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427A4" w:rsidRPr="000C5F39" w:rsidRDefault="008427A4" w:rsidP="002C691B">
            <w:pPr>
              <w:spacing w:after="200" w:line="276" w:lineRule="auto"/>
              <w:ind w:left="-127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108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150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220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248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396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407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181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373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112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123</w:t>
            </w:r>
          </w:p>
        </w:tc>
        <w:tc>
          <w:tcPr>
            <w:tcW w:w="68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154</w:t>
            </w:r>
          </w:p>
        </w:tc>
      </w:tr>
      <w:tr w:rsidR="008427A4" w:rsidRPr="000C5F39" w:rsidTr="008427A4">
        <w:trPr>
          <w:gridAfter w:val="7"/>
          <w:wAfter w:w="1573" w:type="dxa"/>
          <w:trHeight w:hRule="exact" w:val="216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A.A. Chang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427A4" w:rsidRPr="000C5F39" w:rsidRDefault="008427A4" w:rsidP="002C691B">
            <w:pPr>
              <w:spacing w:after="200" w:line="276" w:lineRule="auto"/>
              <w:ind w:left="-159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I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V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427A4" w:rsidRPr="000C5F39" w:rsidRDefault="008427A4" w:rsidP="002C691B">
            <w:pPr>
              <w:spacing w:after="200" w:line="276" w:lineRule="auto"/>
              <w:ind w:left="-127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I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V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K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R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K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D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I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K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V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I</w:t>
            </w:r>
          </w:p>
        </w:tc>
        <w:tc>
          <w:tcPr>
            <w:tcW w:w="6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I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V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D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I</w:t>
            </w:r>
          </w:p>
        </w:tc>
        <w:tc>
          <w:tcPr>
            <w:tcW w:w="6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I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M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V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I</w:t>
            </w:r>
          </w:p>
        </w:tc>
        <w:tc>
          <w:tcPr>
            <w:tcW w:w="68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5F39">
              <w:rPr>
                <w:rFonts w:ascii="Arial" w:hAnsi="Arial" w:cs="Arial"/>
                <w:b/>
                <w:sz w:val="18"/>
                <w:szCs w:val="18"/>
              </w:rPr>
              <w:t>G</w:t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sym w:font="Wingdings" w:char="F0E0"/>
            </w:r>
            <w:r w:rsidRPr="000C5F39">
              <w:rPr>
                <w:rFonts w:ascii="Arial" w:hAnsi="Arial" w:cs="Arial"/>
                <w:b/>
                <w:sz w:val="18"/>
                <w:szCs w:val="18"/>
              </w:rPr>
              <w:t>R</w:t>
            </w:r>
          </w:p>
        </w:tc>
      </w:tr>
      <w:tr w:rsidR="008427A4" w:rsidRPr="000C5F39" w:rsidTr="008427A4">
        <w:trPr>
          <w:gridAfter w:val="7"/>
          <w:wAfter w:w="1573" w:type="dxa"/>
          <w:trHeight w:hRule="exact" w:val="202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CA/0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G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G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8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</w:tr>
      <w:tr w:rsidR="008427A4" w:rsidRPr="000C5F39" w:rsidTr="008427A4">
        <w:trPr>
          <w:gridAfter w:val="7"/>
          <w:wAfter w:w="1573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NY/18</w:t>
            </w:r>
          </w:p>
        </w:tc>
        <w:tc>
          <w:tcPr>
            <w:tcW w:w="656" w:type="dxa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55" w:type="dxa"/>
            <w:gridSpan w:val="2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6" w:type="dxa"/>
            <w:gridSpan w:val="2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6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86" w:type="dxa"/>
            <w:gridSpan w:val="5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</w:tr>
      <w:tr w:rsidR="008427A4" w:rsidRPr="000C5F39" w:rsidTr="008427A4">
        <w:trPr>
          <w:gridAfter w:val="7"/>
          <w:wAfter w:w="1573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NL/602</w:t>
            </w:r>
          </w:p>
        </w:tc>
        <w:tc>
          <w:tcPr>
            <w:tcW w:w="656" w:type="dxa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55" w:type="dxa"/>
            <w:gridSpan w:val="2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6" w:type="dxa"/>
            <w:gridSpan w:val="2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G</w:t>
            </w:r>
          </w:p>
        </w:tc>
        <w:tc>
          <w:tcPr>
            <w:tcW w:w="65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6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T</w:t>
            </w:r>
          </w:p>
        </w:tc>
        <w:tc>
          <w:tcPr>
            <w:tcW w:w="6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6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86" w:type="dxa"/>
            <w:gridSpan w:val="5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</w:tr>
      <w:tr w:rsidR="008427A4" w:rsidRPr="000C5F39" w:rsidTr="008427A4">
        <w:trPr>
          <w:gridAfter w:val="7"/>
          <w:wAfter w:w="1573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80</w:t>
            </w:r>
          </w:p>
        </w:tc>
        <w:tc>
          <w:tcPr>
            <w:tcW w:w="656" w:type="dxa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55" w:type="dxa"/>
            <w:gridSpan w:val="2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6" w:type="dxa"/>
            <w:gridSpan w:val="2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6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86" w:type="dxa"/>
            <w:gridSpan w:val="5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</w:tr>
      <w:tr w:rsidR="008427A4" w:rsidRPr="000C5F39" w:rsidTr="008427A4">
        <w:trPr>
          <w:gridAfter w:val="7"/>
          <w:wAfter w:w="1573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96</w:t>
            </w:r>
          </w:p>
        </w:tc>
        <w:tc>
          <w:tcPr>
            <w:tcW w:w="656" w:type="dxa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C</w:t>
            </w:r>
          </w:p>
        </w:tc>
        <w:tc>
          <w:tcPr>
            <w:tcW w:w="655" w:type="dxa"/>
            <w:gridSpan w:val="2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6" w:type="dxa"/>
            <w:gridSpan w:val="2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6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86" w:type="dxa"/>
            <w:gridSpan w:val="5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</w:tr>
      <w:tr w:rsidR="008427A4" w:rsidRPr="000C5F39" w:rsidTr="008427A4">
        <w:trPr>
          <w:gridAfter w:val="7"/>
          <w:wAfter w:w="1573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99</w:t>
            </w:r>
          </w:p>
        </w:tc>
        <w:tc>
          <w:tcPr>
            <w:tcW w:w="656" w:type="dxa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55" w:type="dxa"/>
            <w:gridSpan w:val="2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6" w:type="dxa"/>
            <w:gridSpan w:val="2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6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86" w:type="dxa"/>
            <w:gridSpan w:val="5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</w:tr>
      <w:tr w:rsidR="008427A4" w:rsidRPr="000C5F39" w:rsidTr="008427A4">
        <w:trPr>
          <w:gridAfter w:val="7"/>
          <w:wAfter w:w="1573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104</w:t>
            </w:r>
          </w:p>
        </w:tc>
        <w:tc>
          <w:tcPr>
            <w:tcW w:w="656" w:type="dxa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55" w:type="dxa"/>
            <w:gridSpan w:val="2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6" w:type="dxa"/>
            <w:gridSpan w:val="2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6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86" w:type="dxa"/>
            <w:gridSpan w:val="5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</w:tr>
      <w:tr w:rsidR="008427A4" w:rsidRPr="000C5F39" w:rsidTr="008427A4">
        <w:trPr>
          <w:gridAfter w:val="7"/>
          <w:wAfter w:w="1573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110</w:t>
            </w:r>
          </w:p>
        </w:tc>
        <w:tc>
          <w:tcPr>
            <w:tcW w:w="656" w:type="dxa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55" w:type="dxa"/>
            <w:gridSpan w:val="2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6" w:type="dxa"/>
            <w:gridSpan w:val="2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6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86" w:type="dxa"/>
            <w:gridSpan w:val="5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</w:tr>
      <w:tr w:rsidR="008427A4" w:rsidRPr="000C5F39" w:rsidTr="008427A4">
        <w:trPr>
          <w:gridAfter w:val="7"/>
          <w:wAfter w:w="1573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136/E</w:t>
            </w:r>
          </w:p>
        </w:tc>
        <w:tc>
          <w:tcPr>
            <w:tcW w:w="656" w:type="dxa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55" w:type="dxa"/>
            <w:gridSpan w:val="2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6" w:type="dxa"/>
            <w:gridSpan w:val="2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G</w:t>
            </w:r>
          </w:p>
        </w:tc>
        <w:tc>
          <w:tcPr>
            <w:tcW w:w="656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86" w:type="dxa"/>
            <w:gridSpan w:val="5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</w:tr>
      <w:tr w:rsidR="008427A4" w:rsidRPr="000C5F39" w:rsidTr="008427A4">
        <w:trPr>
          <w:gridAfter w:val="7"/>
          <w:wAfter w:w="1573" w:type="dxa"/>
          <w:trHeight w:hRule="exact" w:val="202"/>
        </w:trPr>
        <w:tc>
          <w:tcPr>
            <w:tcW w:w="995" w:type="dxa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Arial" w:hAnsi="Arial" w:cs="Arial"/>
                <w:spacing w:val="-20"/>
                <w:sz w:val="18"/>
                <w:szCs w:val="20"/>
              </w:rPr>
            </w:pPr>
            <w:r w:rsidRPr="000C5F39">
              <w:rPr>
                <w:rFonts w:ascii="Arial" w:hAnsi="Arial" w:cs="Arial"/>
                <w:spacing w:val="-20"/>
                <w:sz w:val="18"/>
                <w:szCs w:val="20"/>
              </w:rPr>
              <w:t>KY/180/E</w:t>
            </w:r>
          </w:p>
        </w:tc>
        <w:tc>
          <w:tcPr>
            <w:tcW w:w="656" w:type="dxa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55" w:type="dxa"/>
            <w:gridSpan w:val="2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6" w:type="dxa"/>
            <w:gridSpan w:val="2"/>
            <w:shd w:val="clear" w:color="auto" w:fill="FFFFFF"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7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</w:pPr>
            <w:r w:rsidRPr="000C5F39">
              <w:rPr>
                <w:rFonts w:ascii="Courier New" w:hAnsi="Courier New" w:cs="Courier New"/>
                <w:b/>
                <w:color w:val="FF0000"/>
                <w:spacing w:val="-20"/>
                <w:sz w:val="18"/>
                <w:szCs w:val="20"/>
                <w:u w:val="single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T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6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61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C</w:t>
            </w:r>
          </w:p>
        </w:tc>
        <w:tc>
          <w:tcPr>
            <w:tcW w:w="6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A</w:t>
            </w:r>
          </w:p>
        </w:tc>
        <w:tc>
          <w:tcPr>
            <w:tcW w:w="656" w:type="dxa"/>
            <w:gridSpan w:val="2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  <w:tc>
          <w:tcPr>
            <w:tcW w:w="686" w:type="dxa"/>
            <w:gridSpan w:val="5"/>
            <w:shd w:val="clear" w:color="auto" w:fill="FFFFFF"/>
            <w:hideMark/>
          </w:tcPr>
          <w:p w:rsidR="008427A4" w:rsidRPr="000C5F39" w:rsidRDefault="008427A4" w:rsidP="002C691B">
            <w:pPr>
              <w:spacing w:after="200"/>
              <w:jc w:val="both"/>
              <w:rPr>
                <w:rFonts w:ascii="Courier New" w:hAnsi="Courier New" w:cs="Courier New"/>
                <w:spacing w:val="-20"/>
                <w:sz w:val="18"/>
                <w:szCs w:val="20"/>
              </w:rPr>
            </w:pPr>
            <w:r w:rsidRPr="000C5F39">
              <w:rPr>
                <w:rFonts w:ascii="Courier New" w:hAnsi="Courier New" w:cs="Courier New"/>
                <w:spacing w:val="-20"/>
                <w:sz w:val="18"/>
                <w:szCs w:val="20"/>
              </w:rPr>
              <w:t>G</w:t>
            </w:r>
          </w:p>
        </w:tc>
      </w:tr>
    </w:tbl>
    <w:p w:rsidR="00285B35" w:rsidRPr="000C5F39" w:rsidRDefault="00006723">
      <w:pPr>
        <w:rPr>
          <w:rFonts w:ascii="Arial" w:hAnsi="Arial" w:cs="Arial"/>
          <w:sz w:val="20"/>
          <w:szCs w:val="20"/>
        </w:rPr>
      </w:pPr>
      <w:r w:rsidRPr="000C5F39">
        <w:rPr>
          <w:rFonts w:ascii="Arial" w:hAnsi="Arial" w:cs="Arial"/>
          <w:sz w:val="20"/>
          <w:szCs w:val="20"/>
        </w:rPr>
        <w:t>*NS = not yet sequenced</w:t>
      </w:r>
      <w:r w:rsidR="00683517" w:rsidRPr="000C5F39">
        <w:rPr>
          <w:rFonts w:ascii="Arial" w:hAnsi="Arial" w:cs="Arial"/>
          <w:sz w:val="20"/>
          <w:szCs w:val="20"/>
        </w:rPr>
        <w:t>; for KY/190 only the HA gene has been sequenced.</w:t>
      </w:r>
      <w:r w:rsidR="00285B35" w:rsidRPr="000C5F39">
        <w:rPr>
          <w:rFonts w:ascii="Arial" w:hAnsi="Arial" w:cs="Arial"/>
          <w:sz w:val="20"/>
          <w:szCs w:val="20"/>
        </w:rPr>
        <w:br w:type="page"/>
      </w:r>
      <w:bookmarkStart w:id="0" w:name="_GoBack"/>
      <w:bookmarkEnd w:id="0"/>
    </w:p>
    <w:sectPr w:rsidR="00285B35" w:rsidRPr="000C5F39" w:rsidSect="009B0B2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51C"/>
    <w:rsid w:val="00006723"/>
    <w:rsid w:val="00006F07"/>
    <w:rsid w:val="000B5952"/>
    <w:rsid w:val="000C5F39"/>
    <w:rsid w:val="000D72C2"/>
    <w:rsid w:val="00117064"/>
    <w:rsid w:val="00157ADB"/>
    <w:rsid w:val="00193B48"/>
    <w:rsid w:val="001B5E58"/>
    <w:rsid w:val="001C7345"/>
    <w:rsid w:val="001F0608"/>
    <w:rsid w:val="00200CBC"/>
    <w:rsid w:val="00285B35"/>
    <w:rsid w:val="002A177B"/>
    <w:rsid w:val="002A574F"/>
    <w:rsid w:val="002C2041"/>
    <w:rsid w:val="002C691B"/>
    <w:rsid w:val="003B6D0E"/>
    <w:rsid w:val="00421BBC"/>
    <w:rsid w:val="004259D7"/>
    <w:rsid w:val="005046B3"/>
    <w:rsid w:val="005259A8"/>
    <w:rsid w:val="0053115C"/>
    <w:rsid w:val="00555BFD"/>
    <w:rsid w:val="00607B6A"/>
    <w:rsid w:val="00634308"/>
    <w:rsid w:val="00683517"/>
    <w:rsid w:val="006A1F1E"/>
    <w:rsid w:val="006F22A9"/>
    <w:rsid w:val="007577F1"/>
    <w:rsid w:val="007C6159"/>
    <w:rsid w:val="007E5273"/>
    <w:rsid w:val="00815777"/>
    <w:rsid w:val="00821C16"/>
    <w:rsid w:val="00825889"/>
    <w:rsid w:val="008427A4"/>
    <w:rsid w:val="0086622D"/>
    <w:rsid w:val="009255BF"/>
    <w:rsid w:val="00945535"/>
    <w:rsid w:val="009B0B23"/>
    <w:rsid w:val="00AE070B"/>
    <w:rsid w:val="00B13BA1"/>
    <w:rsid w:val="00B30064"/>
    <w:rsid w:val="00BA448B"/>
    <w:rsid w:val="00CB4D64"/>
    <w:rsid w:val="00CE3DCD"/>
    <w:rsid w:val="00D2457F"/>
    <w:rsid w:val="00D90245"/>
    <w:rsid w:val="00DA3C13"/>
    <w:rsid w:val="00E23A53"/>
    <w:rsid w:val="00E6251C"/>
    <w:rsid w:val="00E65E34"/>
    <w:rsid w:val="00E91FBB"/>
    <w:rsid w:val="00EF4109"/>
    <w:rsid w:val="00F04D65"/>
    <w:rsid w:val="00F35B42"/>
    <w:rsid w:val="00F727D4"/>
    <w:rsid w:val="00FA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51C"/>
    <w:rPr>
      <w:rFonts w:eastAsia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E6251C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F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1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0672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51C"/>
    <w:rPr>
      <w:rFonts w:eastAsia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E6251C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F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1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0672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7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 Camp</dc:creator>
  <cp:lastModifiedBy>Jonsson,Colleen B</cp:lastModifiedBy>
  <cp:revision>3</cp:revision>
  <cp:lastPrinted>2012-12-21T21:42:00Z</cp:lastPrinted>
  <dcterms:created xsi:type="dcterms:W3CDTF">2013-01-17T20:09:00Z</dcterms:created>
  <dcterms:modified xsi:type="dcterms:W3CDTF">2013-01-17T20:09:00Z</dcterms:modified>
</cp:coreProperties>
</file>